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ind w:hanging="9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ADDIN REFMGR.CITE </w:instrText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  <w:szCs w:val="24"/>
        </w:rPr>
        <w:t>Appendix 1</w:t>
      </w:r>
    </w:p>
    <w:p>
      <w:pPr>
        <w:pStyle w:val="Normal"/>
        <w:tabs>
          <w:tab w:val="clear" w:pos="720"/>
          <w:tab w:val="left" w:pos="90" w:leader="none"/>
        </w:tabs>
        <w:ind w:hanging="9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earch Strategy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Electronic databases search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We searched the following electronic databases:</w:t>
        <w:br/>
        <w:t xml:space="preserve">-MEDLINE (1966 Dec 2011) </w:t>
        <w:br/>
        <w:t xml:space="preserve">-EMBASE (1980 to Dec 2011) </w:t>
        <w:br/>
        <w:t>-WEB OF SCIENCE (Science Citation Index – 1970 to Dec 2011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-Cochrane Library (up to Dec 2011) – including CENTRAL register of Controlled Trial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-CINHAL (Cumulative Index to Nursing &amp; Allied Health; 1982 to Dec 2011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earch Strategy in MEDLINE:</w:t>
      </w:r>
      <w:r>
        <w:rPr>
          <w:rFonts w:cs="Times New Roman" w:ascii="Times New Roman" w:hAnsi="Times New Roman"/>
          <w:sz w:val="24"/>
          <w:szCs w:val="24"/>
        </w:rPr>
        <w:br/>
        <w:t>Exp Diabetes mellitus 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gnancy in diabetics 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or 2 or 3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conception care [Mesh]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conception*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gestational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iconception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pregnancy 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gnancy in diabetics  [Mesh] AND (Hemoglobin A1c ti, ab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gnancy in diabetics  [Mesh] AND (Hyperglycemia [Mesh] OR blood glucose ti,ab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or 6 or 7 or 8 or 9 or 10 or 11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ized controlled trial [pt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led clinical trial [pt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ized OR randomised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cebo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ly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trials as topic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aluat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se-control studies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studies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rospective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spective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or 14 or 15 or 16 or 17 or 18 or 19 or 20 or 21 or 22 or 23 or 24 or 25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and 12 and 2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0:35:00Z</dcterms:created>
  <dc:creator>Ghadeer</dc:creator>
  <dc:description/>
  <cp:keywords/>
  <dc:language>en-US</dc:language>
  <cp:lastModifiedBy>Al Aqeel</cp:lastModifiedBy>
  <dcterms:modified xsi:type="dcterms:W3CDTF">2012-08-02T07:32:00Z</dcterms:modified>
  <cp:revision>4</cp:revision>
  <dc:subject/>
  <dc:title/>
</cp:coreProperties>
</file>